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FB29F" w14:textId="0D5C0FE4" w:rsidR="001948B1" w:rsidRPr="00234D0C" w:rsidRDefault="00234D0C" w:rsidP="001948B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F200FE">
        <w:rPr>
          <w:rFonts w:ascii="Times New Roman" w:hAnsi="Times New Roman" w:cs="Times New Roman"/>
          <w:i/>
          <w:iCs/>
        </w:rPr>
        <w:drawing>
          <wp:anchor distT="0" distB="0" distL="114300" distR="114300" simplePos="0" relativeHeight="251658240" behindDoc="0" locked="0" layoutInCell="1" allowOverlap="1" wp14:anchorId="51336A38" wp14:editId="2FD7C240">
            <wp:simplePos x="0" y="0"/>
            <wp:positionH relativeFrom="column">
              <wp:posOffset>-768192</wp:posOffset>
            </wp:positionH>
            <wp:positionV relativeFrom="paragraph">
              <wp:posOffset>7</wp:posOffset>
            </wp:positionV>
            <wp:extent cx="6826529" cy="3101827"/>
            <wp:effectExtent l="0" t="0" r="0" b="0"/>
            <wp:wrapSquare wrapText="bothSides"/>
            <wp:docPr id="28" name="Picture 27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0D6E753-D520-8C9F-04E4-4F5C13D978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10D6E753-D520-8C9F-04E4-4F5C13D978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6529" cy="31018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48B1" w:rsidRPr="00BA446B">
        <w:rPr>
          <w:rFonts w:ascii="Times New Roman" w:hAnsi="Times New Roman" w:cs="Times New Roman"/>
          <w:i/>
          <w:iCs/>
        </w:rPr>
        <w:t xml:space="preserve">Supplementary Figure </w:t>
      </w:r>
      <w:r w:rsidR="001948B1">
        <w:rPr>
          <w:rFonts w:ascii="Times New Roman" w:hAnsi="Times New Roman" w:cs="Times New Roman"/>
          <w:i/>
          <w:iCs/>
        </w:rPr>
        <w:t>1</w:t>
      </w:r>
      <w:r w:rsidR="001948B1" w:rsidRPr="00BA446B">
        <w:rPr>
          <w:rFonts w:ascii="Times New Roman" w:hAnsi="Times New Roman" w:cs="Times New Roman"/>
          <w:i/>
          <w:iCs/>
        </w:rPr>
        <w:t xml:space="preserve">: </w:t>
      </w:r>
      <w:r w:rsidR="001948B1">
        <w:rPr>
          <w:rFonts w:ascii="Times New Roman" w:hAnsi="Times New Roman" w:cs="Times New Roman"/>
          <w:i/>
          <w:iCs/>
        </w:rPr>
        <w:t xml:space="preserve">Representative full-length immunoblot image of VCAM-1 and </w:t>
      </w:r>
      <w:r w:rsidR="001948B1" w:rsidRPr="00BA446B">
        <w:rPr>
          <w:rFonts w:ascii="Times New Roman" w:hAnsi="Times New Roman" w:cs="Times New Roman"/>
          <w:i/>
          <w:iCs/>
        </w:rPr>
        <w:sym w:font="Symbol" w:char="F062"/>
      </w:r>
      <w:r w:rsidR="001948B1" w:rsidRPr="00BA446B">
        <w:rPr>
          <w:rFonts w:ascii="Times New Roman" w:hAnsi="Times New Roman" w:cs="Times New Roman"/>
          <w:i/>
          <w:iCs/>
        </w:rPr>
        <w:t xml:space="preserve">-actin densitometry for </w:t>
      </w:r>
      <w:r w:rsidR="001948B1">
        <w:rPr>
          <w:rFonts w:ascii="Times New Roman" w:hAnsi="Times New Roman" w:cs="Times New Roman"/>
          <w:i/>
          <w:iCs/>
        </w:rPr>
        <w:t xml:space="preserve">HUtMEC cell lysates. </w:t>
      </w:r>
      <w:r w:rsidR="001948B1">
        <w:rPr>
          <w:rFonts w:ascii="Times New Roman" w:hAnsi="Times New Roman" w:cs="Times New Roman"/>
        </w:rPr>
        <w:t xml:space="preserve">In HUtMECs </w:t>
      </w:r>
      <w:r w:rsidR="001948B1">
        <w:rPr>
          <w:rFonts w:ascii="Times New Roman" w:hAnsi="Times New Roman" w:cs="Times New Roman"/>
          <w:b/>
          <w:bCs/>
        </w:rPr>
        <w:t>A),</w:t>
      </w:r>
      <w:r w:rsidR="001948B1">
        <w:rPr>
          <w:rFonts w:ascii="Times New Roman" w:hAnsi="Times New Roman" w:cs="Times New Roman"/>
        </w:rPr>
        <w:t xml:space="preserve"> VCAM-1 was detected as a clear singular band between 80-100 kDa and </w:t>
      </w:r>
      <w:r w:rsidR="001948B1">
        <w:rPr>
          <w:rFonts w:ascii="Times New Roman" w:hAnsi="Times New Roman" w:cs="Times New Roman"/>
          <w:b/>
          <w:bCs/>
        </w:rPr>
        <w:t>B),</w:t>
      </w:r>
      <w:r w:rsidR="001948B1">
        <w:rPr>
          <w:rFonts w:ascii="Times New Roman" w:hAnsi="Times New Roman" w:cs="Times New Roman"/>
        </w:rPr>
        <w:t xml:space="preserve"> </w:t>
      </w:r>
      <w:r w:rsidR="001948B1" w:rsidRPr="00BA446B">
        <w:rPr>
          <w:rFonts w:ascii="Times New Roman" w:hAnsi="Times New Roman" w:cs="Times New Roman"/>
        </w:rPr>
        <w:t>β</w:t>
      </w:r>
      <w:r w:rsidR="001948B1" w:rsidRPr="00BA446B">
        <w:rPr>
          <w:rFonts w:ascii="Times New Roman" w:hAnsi="Times New Roman" w:cs="Times New Roman"/>
          <w:lang w:val="en-US"/>
        </w:rPr>
        <w:t xml:space="preserve">-actin </w:t>
      </w:r>
      <w:r w:rsidR="001948B1" w:rsidRPr="00BA446B">
        <w:rPr>
          <w:rFonts w:ascii="Times New Roman" w:hAnsi="Times New Roman" w:cs="Times New Roman"/>
        </w:rPr>
        <w:t>was also detected as a clear singular band at 42 kDa.</w:t>
      </w:r>
      <w:r w:rsidR="001948B1">
        <w:rPr>
          <w:rFonts w:ascii="Times New Roman" w:hAnsi="Times New Roman" w:cs="Times New Roman"/>
        </w:rPr>
        <w:t xml:space="preserve"> Internal control samples are not represented on these immunoblots. </w:t>
      </w:r>
      <w:r w:rsidR="001948B1">
        <w:rPr>
          <w:rFonts w:ascii="Times New Roman" w:hAnsi="Times New Roman" w:cs="Times New Roman"/>
          <w:b/>
          <w:bCs/>
        </w:rPr>
        <w:t>A/B),</w:t>
      </w:r>
      <w:r w:rsidR="001948B1">
        <w:rPr>
          <w:rFonts w:ascii="Times New Roman" w:hAnsi="Times New Roman" w:cs="Times New Roman"/>
        </w:rPr>
        <w:t xml:space="preserve"> are full length blots of the representative figure in Figure 1. </w:t>
      </w:r>
      <w:r w:rsidR="001948B1" w:rsidRPr="00BA446B">
        <w:rPr>
          <w:rFonts w:ascii="Times New Roman" w:hAnsi="Times New Roman" w:cs="Times New Roman"/>
        </w:rPr>
        <w:t xml:space="preserve">The red boxes depict bands shown in the representative blot. </w:t>
      </w:r>
    </w:p>
    <w:p w14:paraId="6BF7686E" w14:textId="21943F7E" w:rsidR="003C7DE6" w:rsidRDefault="003C7DE6"/>
    <w:sectPr w:rsidR="003C7DE6" w:rsidSect="001948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B1"/>
    <w:rsid w:val="00017B1A"/>
    <w:rsid w:val="000C697E"/>
    <w:rsid w:val="000D02CD"/>
    <w:rsid w:val="000E6A65"/>
    <w:rsid w:val="001027AA"/>
    <w:rsid w:val="00110F07"/>
    <w:rsid w:val="00187DA5"/>
    <w:rsid w:val="001906D1"/>
    <w:rsid w:val="001948B1"/>
    <w:rsid w:val="001A6FC8"/>
    <w:rsid w:val="001C6AB4"/>
    <w:rsid w:val="00220A61"/>
    <w:rsid w:val="00234D0C"/>
    <w:rsid w:val="002B5610"/>
    <w:rsid w:val="002C2BB8"/>
    <w:rsid w:val="003C7DE6"/>
    <w:rsid w:val="003D4F14"/>
    <w:rsid w:val="00415A7D"/>
    <w:rsid w:val="004260CA"/>
    <w:rsid w:val="004266C5"/>
    <w:rsid w:val="004A02EC"/>
    <w:rsid w:val="004A68EB"/>
    <w:rsid w:val="004B069C"/>
    <w:rsid w:val="005132E9"/>
    <w:rsid w:val="00530BBF"/>
    <w:rsid w:val="005A4900"/>
    <w:rsid w:val="005A4CFA"/>
    <w:rsid w:val="005C1EE5"/>
    <w:rsid w:val="00617724"/>
    <w:rsid w:val="00757262"/>
    <w:rsid w:val="007959A7"/>
    <w:rsid w:val="007A26C4"/>
    <w:rsid w:val="007C0AD9"/>
    <w:rsid w:val="007C4D52"/>
    <w:rsid w:val="007F2AF5"/>
    <w:rsid w:val="0087186F"/>
    <w:rsid w:val="0088051C"/>
    <w:rsid w:val="00886943"/>
    <w:rsid w:val="008C1EB5"/>
    <w:rsid w:val="009126B1"/>
    <w:rsid w:val="00923795"/>
    <w:rsid w:val="009730A2"/>
    <w:rsid w:val="009A24E5"/>
    <w:rsid w:val="009D1FAC"/>
    <w:rsid w:val="00A55DB3"/>
    <w:rsid w:val="00AA03A9"/>
    <w:rsid w:val="00AD6223"/>
    <w:rsid w:val="00B15C32"/>
    <w:rsid w:val="00B21D60"/>
    <w:rsid w:val="00B54882"/>
    <w:rsid w:val="00B87282"/>
    <w:rsid w:val="00B92A3D"/>
    <w:rsid w:val="00BE1F45"/>
    <w:rsid w:val="00BF34B3"/>
    <w:rsid w:val="00C01DC9"/>
    <w:rsid w:val="00C432AA"/>
    <w:rsid w:val="00C51816"/>
    <w:rsid w:val="00CD48E2"/>
    <w:rsid w:val="00D20219"/>
    <w:rsid w:val="00D26A4F"/>
    <w:rsid w:val="00D90AA5"/>
    <w:rsid w:val="00DC0F2C"/>
    <w:rsid w:val="00DD603A"/>
    <w:rsid w:val="00DF2444"/>
    <w:rsid w:val="00E72024"/>
    <w:rsid w:val="00E77A53"/>
    <w:rsid w:val="00E84104"/>
    <w:rsid w:val="00E90562"/>
    <w:rsid w:val="00E96E39"/>
    <w:rsid w:val="00EB69A9"/>
    <w:rsid w:val="00EC523A"/>
    <w:rsid w:val="00EF01AB"/>
    <w:rsid w:val="00F200FE"/>
    <w:rsid w:val="00F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1CA9"/>
  <w15:chartTrackingRefBased/>
  <w15:docId w15:val="{1E9EE3E6-17D5-2B4F-9DAA-DDAC7348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8B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Schofield</dc:creator>
  <cp:keywords/>
  <dc:description/>
  <cp:lastModifiedBy>Lachlan Schofield</cp:lastModifiedBy>
  <cp:revision>4</cp:revision>
  <dcterms:created xsi:type="dcterms:W3CDTF">2023-11-01T02:59:00Z</dcterms:created>
  <dcterms:modified xsi:type="dcterms:W3CDTF">2023-11-07T03:27:00Z</dcterms:modified>
</cp:coreProperties>
</file>